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D4AD" w14:textId="77777777" w:rsidR="00083D0D" w:rsidRPr="005D3426" w:rsidRDefault="00083D0D" w:rsidP="00083D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76B4">
        <w:rPr>
          <w:rFonts w:ascii="Times New Roman" w:hAnsi="Times New Roman"/>
          <w:b/>
          <w:bCs/>
          <w:sz w:val="24"/>
          <w:szCs w:val="24"/>
        </w:rPr>
        <w:t>Table S2. Spatial auto-regression model for each year.</w:t>
      </w:r>
    </w:p>
    <w:tbl>
      <w:tblPr>
        <w:tblpPr w:leftFromText="180" w:rightFromText="180" w:vertAnchor="page" w:horzAnchor="margin" w:tblpXSpec="center" w:tblpY="1862"/>
        <w:tblW w:w="11124" w:type="dxa"/>
        <w:tblLook w:val="04A0" w:firstRow="1" w:lastRow="0" w:firstColumn="1" w:lastColumn="0" w:noHBand="0" w:noVBand="1"/>
      </w:tblPr>
      <w:tblGrid>
        <w:gridCol w:w="743"/>
        <w:gridCol w:w="1153"/>
        <w:gridCol w:w="1153"/>
        <w:gridCol w:w="1153"/>
        <w:gridCol w:w="1153"/>
        <w:gridCol w:w="1039"/>
        <w:gridCol w:w="1153"/>
        <w:gridCol w:w="1039"/>
        <w:gridCol w:w="1039"/>
        <w:gridCol w:w="1039"/>
        <w:gridCol w:w="230"/>
        <w:gridCol w:w="230"/>
      </w:tblGrid>
      <w:tr w:rsidR="00083D0D" w:rsidRPr="005D3426" w14:paraId="42473B24" w14:textId="77777777" w:rsidTr="000131BF">
        <w:trPr>
          <w:gridAfter w:val="2"/>
          <w:trHeight w:val="19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F146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F12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67E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D3F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7BD4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2180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8CA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D8E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E860D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D7F10C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9) </w:t>
            </w:r>
          </w:p>
        </w:tc>
      </w:tr>
      <w:tr w:rsidR="00083D0D" w:rsidRPr="005D3426" w14:paraId="4892FE5A" w14:textId="77777777" w:rsidTr="000131BF">
        <w:trPr>
          <w:gridAfter w:val="2"/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AF7E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3F54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4917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CD72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834D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089A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B771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2612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C46F9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B8E6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8</w:t>
            </w:r>
          </w:p>
        </w:tc>
      </w:tr>
      <w:tr w:rsidR="00083D0D" w:rsidRPr="005D3426" w14:paraId="700D43B6" w14:textId="77777777" w:rsidTr="000131BF">
        <w:trPr>
          <w:trHeight w:val="199"/>
        </w:trPr>
        <w:tc>
          <w:tcPr>
            <w:tcW w:w="0" w:type="auto"/>
            <w:gridSpan w:val="10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4A2FA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el A: Heart Disease Mortality R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05D3A51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3932C09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83D0D" w:rsidRPr="005D3426" w14:paraId="7D462F89" w14:textId="77777777" w:rsidTr="000131BF">
        <w:trPr>
          <w:gridAfter w:val="2"/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36E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59C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7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28F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9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6D55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5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024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6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9A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5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33C6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0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997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1.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6D45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0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208B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9.2***</w:t>
            </w:r>
          </w:p>
        </w:tc>
      </w:tr>
      <w:tr w:rsidR="00083D0D" w:rsidRPr="005D3426" w14:paraId="6C7404D1" w14:textId="77777777" w:rsidTr="000131BF">
        <w:trPr>
          <w:gridAfter w:val="2"/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A012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8B69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FD1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8225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847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FD8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8FA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5A2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F524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1F07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644)</w:t>
            </w:r>
          </w:p>
        </w:tc>
      </w:tr>
      <w:tr w:rsidR="00083D0D" w:rsidRPr="005D3426" w14:paraId="0A88D47A" w14:textId="77777777" w:rsidTr="000131BF">
        <w:trPr>
          <w:gridAfter w:val="2"/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A56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A5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774F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D6B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2CC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162E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B3C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EE06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04B72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4A94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D0D" w:rsidRPr="005D3426" w14:paraId="03B5544A" w14:textId="77777777" w:rsidTr="000131BF">
        <w:trPr>
          <w:gridAfter w:val="2"/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157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C169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A7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2530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59E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1CD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FCE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3EB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62F4B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30AD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</w:tr>
      <w:tr w:rsidR="00083D0D" w:rsidRPr="005D3426" w14:paraId="7F0BB39E" w14:textId="77777777" w:rsidTr="000131BF">
        <w:trPr>
          <w:trHeight w:val="199"/>
        </w:trPr>
        <w:tc>
          <w:tcPr>
            <w:tcW w:w="0" w:type="auto"/>
            <w:gridSpan w:val="10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3CAD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el B: Stroke Mortality R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C778F9D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1CD60E9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83D0D" w:rsidRPr="005D3426" w14:paraId="27CCED70" w14:textId="77777777" w:rsidTr="000131BF">
        <w:trPr>
          <w:gridAfter w:val="2"/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A097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CC25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B0E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.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C57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6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0CB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7C1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396A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C8D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3D47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5C7BF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.1***</w:t>
            </w:r>
          </w:p>
        </w:tc>
      </w:tr>
      <w:tr w:rsidR="00083D0D" w:rsidRPr="005D3426" w14:paraId="3A7A3F05" w14:textId="77777777" w:rsidTr="000131BF">
        <w:trPr>
          <w:gridAfter w:val="2"/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AFAF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026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A26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D3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CC9D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9C4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7006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EA2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C86B" w14:textId="77777777" w:rsidR="00083D0D" w:rsidRPr="005D3426" w:rsidRDefault="00083D0D" w:rsidP="000131BF">
            <w:pPr>
              <w:spacing w:after="1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9A3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86)</w:t>
            </w:r>
          </w:p>
        </w:tc>
      </w:tr>
      <w:tr w:rsidR="00083D0D" w:rsidRPr="005D3426" w14:paraId="081DA1C4" w14:textId="77777777" w:rsidTr="000131BF">
        <w:trPr>
          <w:gridAfter w:val="2"/>
          <w:trHeight w:val="19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D07323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DDFB21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7ECBD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420101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2D3DE2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ABDB9F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153868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21B8DC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BDA9EA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62C2F41" w14:textId="77777777" w:rsidR="00083D0D" w:rsidRPr="005D3426" w:rsidRDefault="00083D0D" w:rsidP="000131BF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</w:tr>
    </w:tbl>
    <w:p w14:paraId="73D384D0" w14:textId="77777777" w:rsidR="00083D0D" w:rsidRPr="005D3426" w:rsidRDefault="00083D0D" w:rsidP="00083D0D">
      <w:pPr>
        <w:jc w:val="center"/>
        <w:rPr>
          <w:rFonts w:ascii="Times New Roman" w:hAnsi="Times New Roman" w:cs="Times New Roman"/>
        </w:rPr>
      </w:pPr>
    </w:p>
    <w:p w14:paraId="149B0AA3" w14:textId="77777777" w:rsidR="00083D0D" w:rsidRPr="005D3426" w:rsidRDefault="00083D0D" w:rsidP="00083D0D">
      <w:pPr>
        <w:jc w:val="center"/>
        <w:rPr>
          <w:rFonts w:ascii="Times New Roman" w:hAnsi="Times New Roman" w:cs="Times New Roman"/>
        </w:rPr>
      </w:pPr>
    </w:p>
    <w:p w14:paraId="1AF3D86C" w14:textId="77777777" w:rsidR="00083D0D" w:rsidRPr="005D3426" w:rsidRDefault="00083D0D" w:rsidP="00083D0D">
      <w:pPr>
        <w:rPr>
          <w:rFonts w:ascii="Times New Roman" w:hAnsi="Times New Roman" w:cs="Times New Roman"/>
          <w:sz w:val="18"/>
        </w:rPr>
      </w:pPr>
      <w:r w:rsidRPr="005D3426">
        <w:rPr>
          <w:rFonts w:ascii="Times New Roman" w:hAnsi="Times New Roman" w:cs="Times New Roman"/>
          <w:sz w:val="18"/>
        </w:rPr>
        <w:t xml:space="preserve">Table Notes: </w:t>
      </w:r>
      <w:bookmarkStart w:id="0" w:name="_Hlk58418048"/>
      <w:r w:rsidRPr="005D3426">
        <w:rPr>
          <w:rFonts w:ascii="Times New Roman" w:hAnsi="Times New Roman" w:cs="Times New Roman"/>
          <w:sz w:val="18"/>
        </w:rPr>
        <w:t xml:space="preserve">Estimates from a linear regression with spatially correlated error terms estimated using the </w:t>
      </w:r>
      <w:proofErr w:type="spellStart"/>
      <w:r w:rsidRPr="005D3426">
        <w:rPr>
          <w:rFonts w:ascii="Times New Roman" w:hAnsi="Times New Roman" w:cs="Times New Roman"/>
          <w:i/>
          <w:sz w:val="18"/>
        </w:rPr>
        <w:t>spregress</w:t>
      </w:r>
      <w:proofErr w:type="spellEnd"/>
      <w:r w:rsidRPr="005D3426">
        <w:rPr>
          <w:rFonts w:ascii="Times New Roman" w:hAnsi="Times New Roman" w:cs="Times New Roman"/>
          <w:sz w:val="18"/>
        </w:rPr>
        <w:t xml:space="preserve"> command (McMillan et al. 2008).  Each column corresponds to a year of data. Coefficients reported are for the total effect of the Shannon index on mortality. Panel A is </w:t>
      </w:r>
      <w:proofErr w:type="gramStart"/>
      <w:r w:rsidRPr="005D3426">
        <w:rPr>
          <w:rFonts w:ascii="Times New Roman" w:hAnsi="Times New Roman" w:cs="Times New Roman"/>
          <w:sz w:val="18"/>
        </w:rPr>
        <w:t>Heart Disease</w:t>
      </w:r>
      <w:proofErr w:type="gramEnd"/>
      <w:r w:rsidRPr="005D3426">
        <w:rPr>
          <w:rFonts w:ascii="Times New Roman" w:hAnsi="Times New Roman" w:cs="Times New Roman"/>
          <w:sz w:val="18"/>
        </w:rPr>
        <w:t xml:space="preserve"> mortality and panel B is Stroke mortality. Estimates from 2018 also reported in main text. *** p&lt;0.001, ** p&lt;0.01, * p&lt;0.05</w:t>
      </w:r>
    </w:p>
    <w:bookmarkEnd w:id="0"/>
    <w:p w14:paraId="17C26C79" w14:textId="77777777" w:rsidR="00083D0D" w:rsidRPr="005D3426" w:rsidRDefault="00083D0D" w:rsidP="00083D0D">
      <w:pPr>
        <w:rPr>
          <w:rFonts w:ascii="Times New Roman" w:hAnsi="Times New Roman" w:cs="Times New Roman"/>
        </w:rPr>
      </w:pPr>
    </w:p>
    <w:p w14:paraId="544D8F50" w14:textId="77777777" w:rsidR="002105C2" w:rsidRDefault="00083D0D"/>
    <w:sectPr w:rsidR="00210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0D"/>
    <w:rsid w:val="00083D0D"/>
    <w:rsid w:val="00AC0A14"/>
    <w:rsid w:val="00C95576"/>
    <w:rsid w:val="00E2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8FA56"/>
  <w15:chartTrackingRefBased/>
  <w15:docId w15:val="{C65E621F-E76B-B84C-A40C-63B5B5DA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83D0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. Doremus</dc:creator>
  <cp:keywords/>
  <dc:description/>
  <cp:lastModifiedBy>Jacqueline M. Doremus</cp:lastModifiedBy>
  <cp:revision>1</cp:revision>
  <dcterms:created xsi:type="dcterms:W3CDTF">2021-08-17T23:24:00Z</dcterms:created>
  <dcterms:modified xsi:type="dcterms:W3CDTF">2021-08-17T23:26:00Z</dcterms:modified>
</cp:coreProperties>
</file>